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66C" w:rsidRDefault="0059566C" w:rsidP="0059566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171590185"/>
      <w:bookmarkStart w:id="1" w:name="_Hlk106524878"/>
      <w:bookmarkStart w:id="2" w:name="_Hlk132811761"/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upplementary Information</w:t>
      </w:r>
    </w:p>
    <w:p w:rsidR="0059566C" w:rsidRPr="009D7D17" w:rsidRDefault="0059566C" w:rsidP="0059566C">
      <w:pPr>
        <w:spacing w:line="480" w:lineRule="auto"/>
        <w:jc w:val="center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Efficient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and fast</w:t>
      </w:r>
      <w:r w:rsidRPr="00AE76D3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arsen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ate</w:t>
      </w:r>
      <w:r w:rsidRPr="00AE76D3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removal from water by </w:t>
      </w:r>
      <w:bookmarkStart w:id="3" w:name="_Hlk171611177"/>
      <w:r w:rsidRPr="001B7AB5">
        <w:rPr>
          <w:rFonts w:ascii="Times New Roman" w:eastAsia="宋体" w:hAnsi="Times New Roman" w:cs="Times New Roman"/>
          <w:b/>
          <w:bCs/>
          <w:i/>
          <w:color w:val="000000" w:themeColor="text1"/>
          <w:sz w:val="28"/>
          <w:szCs w:val="28"/>
        </w:rPr>
        <w:t>in-situ</w:t>
      </w:r>
      <w:r w:rsidRPr="00AE76D3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formed </w:t>
      </w:r>
      <w:bookmarkEnd w:id="3"/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magnesium hydroxide</w:t>
      </w:r>
    </w:p>
    <w:bookmarkEnd w:id="0"/>
    <w:p w:rsidR="0059566C" w:rsidRPr="001A3046" w:rsidRDefault="0059566C" w:rsidP="0059566C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:rsidR="0059566C" w:rsidRPr="0005123E" w:rsidRDefault="0059566C" w:rsidP="0059566C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bookmarkStart w:id="4" w:name="_Hlk171611045"/>
      <w:bookmarkEnd w:id="1"/>
      <w:proofErr w:type="spellStart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Juanjuan</w:t>
      </w:r>
      <w:proofErr w:type="spellEnd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 xml:space="preserve"> Zhou 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a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bookmarkStart w:id="5" w:name="_Hlk74042753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bookmarkStart w:id="6" w:name="_Hlk171594458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Ying Yang</w:t>
      </w:r>
      <w:bookmarkEnd w:id="6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b</w:t>
      </w:r>
      <w:bookmarkEnd w:id="5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proofErr w:type="spellStart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Zhanjun</w:t>
      </w:r>
      <w:proofErr w:type="spellEnd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 xml:space="preserve"> Li 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b,</w:t>
      </w:r>
      <w:r w:rsidRPr="0005123E">
        <w:rPr>
          <w:rFonts w:ascii="Times New Roman" w:eastAsia="宋体" w:hAnsi="Times New Roman" w:cs="Times New Roman" w:hint="eastAsia"/>
          <w:color w:val="000000" w:themeColor="text1"/>
          <w:szCs w:val="21"/>
          <w:vertAlign w:val="superscript"/>
        </w:rPr>
        <w:t xml:space="preserve"> c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*</w:t>
      </w:r>
    </w:p>
    <w:bookmarkEnd w:id="2"/>
    <w:p w:rsidR="0059566C" w:rsidRPr="0005123E" w:rsidRDefault="0059566C" w:rsidP="0059566C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proofErr w:type="gramStart"/>
      <w:r w:rsidRPr="0005123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a</w:t>
      </w:r>
      <w:proofErr w:type="gramEnd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 xml:space="preserve"> School of Health, Guangzhou Vocational University of Science and Technology, Guangzhou, 510</w:t>
      </w:r>
      <w:r w:rsidRPr="0005123E">
        <w:rPr>
          <w:rFonts w:ascii="Times New Roman" w:eastAsia="宋体" w:hAnsi="Times New Roman" w:cs="Times New Roman" w:hint="eastAsia"/>
          <w:color w:val="000000" w:themeColor="text1"/>
          <w:szCs w:val="21"/>
        </w:rPr>
        <w:t>080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, P.R.</w:t>
      </w:r>
      <w:r w:rsidRPr="0005123E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China</w:t>
      </w:r>
    </w:p>
    <w:p w:rsidR="0059566C" w:rsidRPr="0005123E" w:rsidRDefault="0059566C" w:rsidP="0059566C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</w:pPr>
      <w:proofErr w:type="gramStart"/>
      <w:r w:rsidRPr="0005123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b</w:t>
      </w:r>
      <w:proofErr w:type="gramEnd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bookmarkStart w:id="7" w:name="_Hlk171610666"/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School of Environment, Jinan University, Guangzhou, 511436, P.R.</w:t>
      </w:r>
      <w:r w:rsidRPr="0005123E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China</w:t>
      </w:r>
      <w:r w:rsidRPr="0005123E">
        <w:rPr>
          <w:rFonts w:ascii="Times New Roman" w:eastAsia="宋体" w:hAnsi="Times New Roman" w:cs="Times New Roman" w:hint="eastAsia"/>
          <w:color w:val="000000" w:themeColor="text1"/>
          <w:szCs w:val="21"/>
          <w:vertAlign w:val="superscript"/>
        </w:rPr>
        <w:t xml:space="preserve"> </w:t>
      </w:r>
    </w:p>
    <w:bookmarkEnd w:id="4"/>
    <w:bookmarkEnd w:id="7"/>
    <w:p w:rsidR="0059566C" w:rsidRPr="0005123E" w:rsidRDefault="0059566C" w:rsidP="0059566C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proofErr w:type="gramStart"/>
      <w:r w:rsidRPr="0005123E">
        <w:rPr>
          <w:rFonts w:ascii="Times New Roman" w:eastAsia="宋体" w:hAnsi="Times New Roman" w:cs="Times New Roman" w:hint="eastAsia"/>
          <w:color w:val="000000" w:themeColor="text1"/>
          <w:szCs w:val="21"/>
          <w:vertAlign w:val="superscript"/>
        </w:rPr>
        <w:t>c</w:t>
      </w:r>
      <w:proofErr w:type="gramEnd"/>
      <w:r w:rsidRPr="0005123E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 xml:space="preserve">School of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Biomedical Engineering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, Guangzhou Medical University, Guangzhou, 511436, P.R.</w:t>
      </w:r>
      <w:r w:rsidRPr="0005123E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05123E">
        <w:rPr>
          <w:rFonts w:ascii="Times New Roman" w:eastAsia="宋体" w:hAnsi="Times New Roman" w:cs="Times New Roman"/>
          <w:color w:val="000000" w:themeColor="text1"/>
          <w:szCs w:val="21"/>
        </w:rPr>
        <w:t>China</w:t>
      </w:r>
    </w:p>
    <w:p w:rsidR="0059566C" w:rsidRPr="0005123E" w:rsidRDefault="0059566C" w:rsidP="0059566C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:rsidR="0059566C" w:rsidRDefault="0059566C" w:rsidP="0059566C">
      <w:pPr>
        <w:widowControl/>
        <w:jc w:val="left"/>
        <w:rPr>
          <w:rFonts w:ascii="Times New Roman" w:hAnsi="Times New Roman" w:cs="Times New Roman"/>
          <w:szCs w:val="21"/>
        </w:rPr>
      </w:pPr>
      <w:r w:rsidRPr="0005123E">
        <w:rPr>
          <w:rFonts w:ascii="Times New Roman" w:hAnsi="Times New Roman" w:cs="Times New Roman"/>
          <w:szCs w:val="21"/>
        </w:rPr>
        <w:t xml:space="preserve">*Corresponding author: </w:t>
      </w:r>
      <w:bookmarkStart w:id="8" w:name="_Hlk171610606"/>
      <w:bookmarkStart w:id="9" w:name="_Hlk171594404"/>
      <w:proofErr w:type="spellStart"/>
      <w:r w:rsidRPr="0005123E">
        <w:rPr>
          <w:rFonts w:ascii="Times New Roman" w:hAnsi="Times New Roman" w:cs="Times New Roman"/>
          <w:szCs w:val="21"/>
        </w:rPr>
        <w:t>Zhanjun</w:t>
      </w:r>
      <w:proofErr w:type="spellEnd"/>
      <w:r w:rsidRPr="0005123E">
        <w:rPr>
          <w:rFonts w:ascii="Times New Roman" w:hAnsi="Times New Roman" w:cs="Times New Roman"/>
          <w:szCs w:val="21"/>
        </w:rPr>
        <w:t xml:space="preserve"> Li</w:t>
      </w:r>
      <w:bookmarkEnd w:id="8"/>
      <w:r w:rsidRPr="0005123E">
        <w:rPr>
          <w:rFonts w:ascii="Times New Roman" w:hAnsi="Times New Roman" w:cs="Times New Roman"/>
          <w:szCs w:val="21"/>
        </w:rPr>
        <w:t>, email:</w:t>
      </w:r>
      <w:r w:rsidRPr="0005123E">
        <w:rPr>
          <w:szCs w:val="21"/>
        </w:rPr>
        <w:t xml:space="preserve"> </w:t>
      </w:r>
      <w:bookmarkStart w:id="10" w:name="_Hlk171610634"/>
      <w:r w:rsidRPr="0005123E">
        <w:rPr>
          <w:rFonts w:ascii="Times New Roman" w:hAnsi="Times New Roman" w:cs="Times New Roman"/>
          <w:szCs w:val="21"/>
        </w:rPr>
        <w:t>zhanjunli@gzhmu.edu.cn</w:t>
      </w:r>
      <w:bookmarkEnd w:id="9"/>
      <w:bookmarkEnd w:id="10"/>
      <w:r>
        <w:rPr>
          <w:rFonts w:ascii="Times New Roman" w:hAnsi="Times New Roman" w:cs="Times New Roman"/>
          <w:szCs w:val="21"/>
        </w:rPr>
        <w:t xml:space="preserve"> </w:t>
      </w:r>
      <w:bookmarkStart w:id="11" w:name="_GoBack"/>
      <w:bookmarkEnd w:id="11"/>
      <w:r>
        <w:rPr>
          <w:rFonts w:ascii="Times New Roman" w:hAnsi="Times New Roman" w:cs="Times New Roman"/>
          <w:szCs w:val="21"/>
        </w:rPr>
        <w:br w:type="page"/>
      </w:r>
    </w:p>
    <w:p w:rsidR="0059566C" w:rsidRPr="0059566C" w:rsidRDefault="0059566C" w:rsidP="0059566C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FA15AD" w:rsidRPr="0005123E" w:rsidRDefault="00FA15AD" w:rsidP="00FA15AD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5123E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FE7DAEA" wp14:editId="7CC64D19">
            <wp:extent cx="3060000" cy="2362100"/>
            <wp:effectExtent l="0" t="0" r="7620" b="635"/>
            <wp:docPr id="1510115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11558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3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5AD" w:rsidRDefault="00FA15AD" w:rsidP="00FA15AD">
      <w:pPr>
        <w:widowControl/>
        <w:spacing w:line="48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  <w:r w:rsidRPr="0005123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ure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1. 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ffect of pH on </w:t>
      </w:r>
      <w:proofErr w:type="gramStart"/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s(</w:t>
      </w:r>
      <w:proofErr w:type="gramEnd"/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V) removal by </w:t>
      </w:r>
      <w:r w:rsidRPr="001B7AB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in-situ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med Mg(OH)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05123E">
        <w:rPr>
          <w:rFonts w:ascii="Times New Roman" w:hAnsi="Times New Roman"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initial </w:t>
      </w:r>
      <w:r w:rsidRPr="0005123E">
        <w:rPr>
          <w:rFonts w:ascii="Times New Roman" w:hAnsi="Times New Roman"/>
          <w:color w:val="000000"/>
          <w:sz w:val="24"/>
          <w:szCs w:val="24"/>
        </w:rPr>
        <w:t xml:space="preserve">As(V) = 10 mg/L, 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g(OH)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5123E">
        <w:rPr>
          <w:rFonts w:ascii="Times New Roman" w:hAnsi="Times New Roman"/>
          <w:color w:val="000000"/>
          <w:sz w:val="24"/>
          <w:szCs w:val="24"/>
        </w:rPr>
        <w:t xml:space="preserve"> = 1 </w:t>
      </w:r>
      <w:proofErr w:type="spellStart"/>
      <w:r w:rsidRPr="0005123E">
        <w:rPr>
          <w:rFonts w:ascii="Times New Roman" w:hAnsi="Times New Roman"/>
          <w:color w:val="000000"/>
          <w:sz w:val="24"/>
          <w:szCs w:val="24"/>
        </w:rPr>
        <w:t>mmol</w:t>
      </w:r>
      <w:proofErr w:type="spellEnd"/>
      <w:r w:rsidRPr="0005123E">
        <w:rPr>
          <w:rFonts w:ascii="Times New Roman" w:hAnsi="Times New Roman"/>
          <w:color w:val="000000"/>
          <w:sz w:val="24"/>
          <w:szCs w:val="24"/>
        </w:rPr>
        <w:t>/L, time = 10 min)</w:t>
      </w:r>
      <w:r w:rsidRPr="0005123E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.</w:t>
      </w:r>
    </w:p>
    <w:p w:rsidR="0059566C" w:rsidRDefault="0059566C">
      <w:pPr>
        <w:widowControl/>
        <w:jc w:val="left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br w:type="page"/>
      </w:r>
    </w:p>
    <w:p w:rsidR="00FA15AD" w:rsidRDefault="00FA15AD" w:rsidP="00FA15AD">
      <w:pPr>
        <w:widowControl/>
        <w:spacing w:line="48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</w:p>
    <w:p w:rsidR="00FA15AD" w:rsidRPr="0005123E" w:rsidRDefault="00FA15AD" w:rsidP="00FA15AD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5123E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23A29E9" wp14:editId="7C66A536">
            <wp:extent cx="3060000" cy="2406249"/>
            <wp:effectExtent l="0" t="0" r="762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88873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406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5AD" w:rsidRPr="0005123E" w:rsidRDefault="00FA15AD" w:rsidP="00FA15AD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5123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ure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2.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ffect of temperature on </w:t>
      </w:r>
      <w:proofErr w:type="gramStart"/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s(</w:t>
      </w:r>
      <w:proofErr w:type="gramEnd"/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V) removal by </w:t>
      </w:r>
      <w:r w:rsidRPr="001B7AB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in-situ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med Mg(OH)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05123E">
        <w:rPr>
          <w:rFonts w:ascii="Times New Roman" w:hAnsi="Times New Roman"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initial </w:t>
      </w:r>
      <w:r w:rsidRPr="0005123E">
        <w:rPr>
          <w:rFonts w:ascii="Times New Roman" w:hAnsi="Times New Roman"/>
          <w:color w:val="000000"/>
          <w:sz w:val="24"/>
          <w:szCs w:val="24"/>
        </w:rPr>
        <w:t xml:space="preserve">As(V) = 10 mg/L, 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g(OH)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5123E">
        <w:rPr>
          <w:rFonts w:ascii="Times New Roman" w:hAnsi="Times New Roman"/>
          <w:color w:val="000000"/>
          <w:sz w:val="24"/>
          <w:szCs w:val="24"/>
        </w:rPr>
        <w:t xml:space="preserve"> = 1 </w:t>
      </w:r>
      <w:proofErr w:type="spellStart"/>
      <w:r w:rsidRPr="0005123E">
        <w:rPr>
          <w:rFonts w:ascii="Times New Roman" w:hAnsi="Times New Roman"/>
          <w:color w:val="000000"/>
          <w:sz w:val="24"/>
          <w:szCs w:val="24"/>
        </w:rPr>
        <w:t>mmol</w:t>
      </w:r>
      <w:proofErr w:type="spellEnd"/>
      <w:r w:rsidRPr="0005123E">
        <w:rPr>
          <w:rFonts w:ascii="Times New Roman" w:hAnsi="Times New Roman"/>
          <w:color w:val="000000"/>
          <w:sz w:val="24"/>
          <w:szCs w:val="24"/>
        </w:rPr>
        <w:t>/L, time = 10 min)</w:t>
      </w:r>
      <w:r w:rsidRPr="0005123E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.</w:t>
      </w:r>
    </w:p>
    <w:p w:rsidR="00FA15AD" w:rsidRPr="00FA15AD" w:rsidRDefault="00FA15AD" w:rsidP="00FA15AD">
      <w:pPr>
        <w:widowControl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59566C" w:rsidRDefault="0059566C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:rsidR="00FA15AD" w:rsidRPr="0005123E" w:rsidRDefault="00FA15AD" w:rsidP="00FA15AD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5123E">
        <w:rPr>
          <w:rFonts w:ascii="Times New Roman" w:hAnsi="Times New Roman"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05F2B43C" wp14:editId="4AF91C9E">
            <wp:extent cx="3058160" cy="2296160"/>
            <wp:effectExtent l="0" t="0" r="889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668" cy="2296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5AD" w:rsidRPr="0005123E" w:rsidRDefault="00FA15AD" w:rsidP="00FA15AD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5123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05123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3.</w:t>
      </w:r>
      <w:r w:rsidRPr="0005123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TIR spectra image of </w:t>
      </w:r>
      <w:proofErr w:type="spellStart"/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gO</w:t>
      </w:r>
      <w:proofErr w:type="spellEnd"/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proofErr w:type="gramStart"/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g(</w:t>
      </w:r>
      <w:proofErr w:type="gramEnd"/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H)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the As(V)-loaded Mg(OH)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5123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:rsidR="004D1430" w:rsidRPr="00FA15AD" w:rsidRDefault="004D1430"/>
    <w:sectPr w:rsidR="004D1430" w:rsidRPr="00FA15AD" w:rsidSect="0059566C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3D8C" w:rsidRDefault="00AA3D8C" w:rsidP="00FA15AD">
      <w:r>
        <w:separator/>
      </w:r>
    </w:p>
  </w:endnote>
  <w:endnote w:type="continuationSeparator" w:id="0">
    <w:p w:rsidR="00AA3D8C" w:rsidRDefault="00AA3D8C" w:rsidP="00FA1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929061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59566C" w:rsidRDefault="0059566C">
            <w:pPr>
              <w:pStyle w:val="a4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9566C" w:rsidRDefault="0059566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3D8C" w:rsidRDefault="00AA3D8C" w:rsidP="00FA15AD">
      <w:r>
        <w:separator/>
      </w:r>
    </w:p>
  </w:footnote>
  <w:footnote w:type="continuationSeparator" w:id="0">
    <w:p w:rsidR="00AA3D8C" w:rsidRDefault="00AA3D8C" w:rsidP="00FA1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91D"/>
    <w:rsid w:val="004D1430"/>
    <w:rsid w:val="0059566C"/>
    <w:rsid w:val="0070291D"/>
    <w:rsid w:val="00AA3D8C"/>
    <w:rsid w:val="00FA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F1CAFA-7804-470C-9A27-2187C52E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15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1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15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1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15AD"/>
    <w:rPr>
      <w:sz w:val="18"/>
      <w:szCs w:val="18"/>
    </w:rPr>
  </w:style>
  <w:style w:type="character" w:styleId="a5">
    <w:name w:val="Hyperlink"/>
    <w:basedOn w:val="a0"/>
    <w:uiPriority w:val="99"/>
    <w:unhideWhenUsed/>
    <w:rsid w:val="005956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7-13T02:43:00Z</dcterms:created>
  <dcterms:modified xsi:type="dcterms:W3CDTF">2024-07-13T07:46:00Z</dcterms:modified>
</cp:coreProperties>
</file>